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4D327" w14:textId="5DB8C678" w:rsidR="00B671DC" w:rsidRDefault="00B671DC" w:rsidP="00C62087">
      <w:pPr>
        <w:jc w:val="both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Y="224"/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3645"/>
        <w:gridCol w:w="935"/>
        <w:gridCol w:w="1045"/>
        <w:gridCol w:w="1462"/>
        <w:gridCol w:w="2250"/>
        <w:gridCol w:w="2408"/>
      </w:tblGrid>
      <w:tr w:rsidR="001059CD" w:rsidRPr="001D215E" w14:paraId="098A0D51" w14:textId="77777777" w:rsidTr="007766DB">
        <w:trPr>
          <w:trHeight w:val="300"/>
        </w:trPr>
        <w:tc>
          <w:tcPr>
            <w:tcW w:w="1030" w:type="dxa"/>
            <w:vAlign w:val="center"/>
          </w:tcPr>
          <w:p w14:paraId="4071EA02" w14:textId="77777777" w:rsidR="001059CD" w:rsidRDefault="001059CD" w:rsidP="00BA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3645" w:type="dxa"/>
          </w:tcPr>
          <w:p w14:paraId="387310EA" w14:textId="370CC258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35" w:type="dxa"/>
          </w:tcPr>
          <w:p w14:paraId="251E51A9" w14:textId="62BD60F7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issue</w:t>
            </w:r>
          </w:p>
        </w:tc>
        <w:tc>
          <w:tcPr>
            <w:tcW w:w="1045" w:type="dxa"/>
            <w:vAlign w:val="center"/>
          </w:tcPr>
          <w:p w14:paraId="4848904C" w14:textId="61CA3349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1462" w:type="dxa"/>
            <w:noWrap/>
            <w:vAlign w:val="center"/>
          </w:tcPr>
          <w:p w14:paraId="2B55B922" w14:textId="224EE8E0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mino acid</w:t>
            </w:r>
          </w:p>
        </w:tc>
        <w:tc>
          <w:tcPr>
            <w:tcW w:w="2250" w:type="dxa"/>
            <w:noWrap/>
            <w:vAlign w:val="center"/>
          </w:tcPr>
          <w:p w14:paraId="12AC25D8" w14:textId="77777777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ucleotide change</w:t>
            </w:r>
          </w:p>
        </w:tc>
        <w:tc>
          <w:tcPr>
            <w:tcW w:w="2408" w:type="dxa"/>
            <w:vAlign w:val="center"/>
          </w:tcPr>
          <w:p w14:paraId="713496CC" w14:textId="77777777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llele frequency (%)</w:t>
            </w:r>
          </w:p>
        </w:tc>
      </w:tr>
      <w:tr w:rsidR="001059CD" w:rsidRPr="001D215E" w14:paraId="0E47DCCA" w14:textId="77777777" w:rsidTr="007766DB">
        <w:trPr>
          <w:trHeight w:val="300"/>
        </w:trPr>
        <w:tc>
          <w:tcPr>
            <w:tcW w:w="1030" w:type="dxa"/>
            <w:vAlign w:val="center"/>
          </w:tcPr>
          <w:p w14:paraId="102DA3FC" w14:textId="1315CACE" w:rsidR="001059CD" w:rsidRPr="001D215E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#23</w:t>
            </w:r>
          </w:p>
        </w:tc>
        <w:tc>
          <w:tcPr>
            <w:tcW w:w="3645" w:type="dxa"/>
          </w:tcPr>
          <w:p w14:paraId="620B3B1E" w14:textId="14AB3F4E" w:rsidR="001059CD" w:rsidRDefault="000C1DE8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us + 4'-FIU 10mg/kg 28days</w:t>
            </w:r>
          </w:p>
        </w:tc>
        <w:tc>
          <w:tcPr>
            <w:tcW w:w="935" w:type="dxa"/>
          </w:tcPr>
          <w:p w14:paraId="34D41C49" w14:textId="163DD660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045" w:type="dxa"/>
            <w:vAlign w:val="center"/>
          </w:tcPr>
          <w:p w14:paraId="7D61B5A5" w14:textId="2B59F336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462" w:type="dxa"/>
            <w:noWrap/>
            <w:vAlign w:val="center"/>
          </w:tcPr>
          <w:p w14:paraId="7EE7EEF0" w14:textId="4FC77DAE" w:rsidR="001059CD" w:rsidRPr="001D215E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191S</w:t>
            </w:r>
          </w:p>
        </w:tc>
        <w:tc>
          <w:tcPr>
            <w:tcW w:w="2250" w:type="dxa"/>
            <w:noWrap/>
            <w:vAlign w:val="center"/>
          </w:tcPr>
          <w:p w14:paraId="22C67975" w14:textId="332D6736" w:rsidR="001059CD" w:rsidRPr="001D215E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571T</w:t>
            </w:r>
          </w:p>
        </w:tc>
        <w:tc>
          <w:tcPr>
            <w:tcW w:w="2408" w:type="dxa"/>
            <w:vAlign w:val="center"/>
          </w:tcPr>
          <w:p w14:paraId="332E322E" w14:textId="6FDD44C7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.35</w:t>
            </w:r>
          </w:p>
        </w:tc>
      </w:tr>
      <w:tr w:rsidR="001059CD" w:rsidRPr="001D215E" w14:paraId="0EF1E48F" w14:textId="77777777" w:rsidTr="007766DB">
        <w:trPr>
          <w:trHeight w:val="300"/>
        </w:trPr>
        <w:tc>
          <w:tcPr>
            <w:tcW w:w="1030" w:type="dxa"/>
            <w:vAlign w:val="center"/>
          </w:tcPr>
          <w:p w14:paraId="34730AA5" w14:textId="391706C7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#25</w:t>
            </w:r>
          </w:p>
        </w:tc>
        <w:tc>
          <w:tcPr>
            <w:tcW w:w="3645" w:type="dxa"/>
          </w:tcPr>
          <w:p w14:paraId="7CC25C22" w14:textId="66DEE267" w:rsidR="001059CD" w:rsidRDefault="000C1DE8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us + 4'-FIU 10mg/kg 28days</w:t>
            </w:r>
          </w:p>
        </w:tc>
        <w:tc>
          <w:tcPr>
            <w:tcW w:w="935" w:type="dxa"/>
          </w:tcPr>
          <w:p w14:paraId="2931267A" w14:textId="5D55D0E7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045" w:type="dxa"/>
            <w:vAlign w:val="center"/>
          </w:tcPr>
          <w:p w14:paraId="1F5ABFB1" w14:textId="56C6F1A5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</w:p>
        </w:tc>
        <w:tc>
          <w:tcPr>
            <w:tcW w:w="1462" w:type="dxa"/>
            <w:noWrap/>
            <w:vAlign w:val="center"/>
          </w:tcPr>
          <w:p w14:paraId="7778A910" w14:textId="59482BA3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1341I</w:t>
            </w:r>
          </w:p>
        </w:tc>
        <w:tc>
          <w:tcPr>
            <w:tcW w:w="2250" w:type="dxa"/>
            <w:noWrap/>
            <w:vAlign w:val="center"/>
          </w:tcPr>
          <w:p w14:paraId="6AFABAC1" w14:textId="40BEE681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4022T</w:t>
            </w:r>
          </w:p>
        </w:tc>
        <w:tc>
          <w:tcPr>
            <w:tcW w:w="2408" w:type="dxa"/>
            <w:vAlign w:val="center"/>
          </w:tcPr>
          <w:p w14:paraId="2FDB6657" w14:textId="769DB7FB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85</w:t>
            </w:r>
          </w:p>
        </w:tc>
      </w:tr>
      <w:tr w:rsidR="001059CD" w:rsidRPr="001D215E" w14:paraId="2F5275C4" w14:textId="77777777" w:rsidTr="00FB18F5">
        <w:trPr>
          <w:trHeight w:val="300"/>
        </w:trPr>
        <w:tc>
          <w:tcPr>
            <w:tcW w:w="1030" w:type="dxa"/>
            <w:vAlign w:val="center"/>
          </w:tcPr>
          <w:p w14:paraId="75EDEF32" w14:textId="6CA7A350" w:rsidR="001059CD" w:rsidRPr="001D215E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#41</w:t>
            </w:r>
          </w:p>
        </w:tc>
        <w:tc>
          <w:tcPr>
            <w:tcW w:w="3645" w:type="dxa"/>
          </w:tcPr>
          <w:p w14:paraId="71C0BE08" w14:textId="491FA525" w:rsidR="001059CD" w:rsidRDefault="00E62103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 21days</w:t>
            </w:r>
          </w:p>
        </w:tc>
        <w:tc>
          <w:tcPr>
            <w:tcW w:w="935" w:type="dxa"/>
          </w:tcPr>
          <w:p w14:paraId="3A607A06" w14:textId="403C1851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045" w:type="dxa"/>
            <w:vAlign w:val="center"/>
          </w:tcPr>
          <w:p w14:paraId="58FE943A" w14:textId="653EEEEA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462" w:type="dxa"/>
            <w:noWrap/>
            <w:vAlign w:val="center"/>
          </w:tcPr>
          <w:p w14:paraId="0DACBE86" w14:textId="241252C2" w:rsidR="001059CD" w:rsidRPr="001D215E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286V</w:t>
            </w:r>
          </w:p>
        </w:tc>
        <w:tc>
          <w:tcPr>
            <w:tcW w:w="2250" w:type="dxa"/>
            <w:noWrap/>
            <w:vAlign w:val="center"/>
          </w:tcPr>
          <w:p w14:paraId="3715CFE1" w14:textId="6DFD8FE0" w:rsidR="001059CD" w:rsidRPr="001D215E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856G</w:t>
            </w:r>
          </w:p>
        </w:tc>
        <w:tc>
          <w:tcPr>
            <w:tcW w:w="2408" w:type="dxa"/>
            <w:vAlign w:val="center"/>
          </w:tcPr>
          <w:p w14:paraId="5AD4C33A" w14:textId="33857571" w:rsidR="001059CD" w:rsidRDefault="001059CD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.94</w:t>
            </w:r>
          </w:p>
        </w:tc>
      </w:tr>
      <w:tr w:rsidR="00FB18F5" w:rsidRPr="001D215E" w14:paraId="62FCA421" w14:textId="77777777" w:rsidTr="00FB18F5">
        <w:trPr>
          <w:trHeight w:val="300"/>
        </w:trPr>
        <w:tc>
          <w:tcPr>
            <w:tcW w:w="1030" w:type="dxa"/>
            <w:vAlign w:val="center"/>
          </w:tcPr>
          <w:p w14:paraId="0D392784" w14:textId="3889224E" w:rsidR="00FB18F5" w:rsidRDefault="0069372B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#35</w:t>
            </w:r>
          </w:p>
        </w:tc>
        <w:tc>
          <w:tcPr>
            <w:tcW w:w="3645" w:type="dxa"/>
          </w:tcPr>
          <w:p w14:paraId="64ADBB42" w14:textId="0AF076B8" w:rsidR="00FB18F5" w:rsidRPr="00B90178" w:rsidRDefault="0069372B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 21days</w:t>
            </w:r>
          </w:p>
        </w:tc>
        <w:tc>
          <w:tcPr>
            <w:tcW w:w="935" w:type="dxa"/>
          </w:tcPr>
          <w:p w14:paraId="77F5B7AD" w14:textId="1F0B6C33" w:rsidR="00FB18F5" w:rsidRDefault="0069372B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045" w:type="dxa"/>
            <w:vAlign w:val="center"/>
          </w:tcPr>
          <w:p w14:paraId="28946CD9" w14:textId="5E714402" w:rsidR="00FB18F5" w:rsidRDefault="007569C1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462" w:type="dxa"/>
            <w:noWrap/>
            <w:vAlign w:val="center"/>
          </w:tcPr>
          <w:p w14:paraId="61208431" w14:textId="7AA7EF7C" w:rsidR="00FB18F5" w:rsidRDefault="007569C1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="00183A5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2*</w:t>
            </w:r>
          </w:p>
        </w:tc>
        <w:tc>
          <w:tcPr>
            <w:tcW w:w="2250" w:type="dxa"/>
            <w:noWrap/>
            <w:vAlign w:val="center"/>
          </w:tcPr>
          <w:p w14:paraId="377C30F4" w14:textId="0FD8928E" w:rsidR="00FB18F5" w:rsidRDefault="00A0426A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484T</w:t>
            </w:r>
          </w:p>
        </w:tc>
        <w:tc>
          <w:tcPr>
            <w:tcW w:w="2408" w:type="dxa"/>
            <w:vAlign w:val="center"/>
          </w:tcPr>
          <w:p w14:paraId="326EE2B9" w14:textId="18F289D4" w:rsidR="00FB18F5" w:rsidRDefault="00A0426A" w:rsidP="00105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2.73</w:t>
            </w:r>
          </w:p>
        </w:tc>
      </w:tr>
      <w:tr w:rsidR="00A0426A" w:rsidRPr="001D215E" w14:paraId="79DE4CD2" w14:textId="77777777" w:rsidTr="00FB18F5">
        <w:trPr>
          <w:trHeight w:val="300"/>
        </w:trPr>
        <w:tc>
          <w:tcPr>
            <w:tcW w:w="1030" w:type="dxa"/>
            <w:vAlign w:val="center"/>
          </w:tcPr>
          <w:p w14:paraId="7CA608F8" w14:textId="7687B3E5" w:rsidR="00A0426A" w:rsidRDefault="00A0426A" w:rsidP="00A04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#35</w:t>
            </w:r>
          </w:p>
        </w:tc>
        <w:tc>
          <w:tcPr>
            <w:tcW w:w="3645" w:type="dxa"/>
          </w:tcPr>
          <w:p w14:paraId="08B30D21" w14:textId="4F0D49A2" w:rsidR="00A0426A" w:rsidRPr="00B90178" w:rsidRDefault="00A0426A" w:rsidP="00A04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 21days</w:t>
            </w:r>
          </w:p>
        </w:tc>
        <w:tc>
          <w:tcPr>
            <w:tcW w:w="935" w:type="dxa"/>
          </w:tcPr>
          <w:p w14:paraId="580B685A" w14:textId="4BCEA5FD" w:rsidR="00A0426A" w:rsidRDefault="00A0426A" w:rsidP="00A04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045" w:type="dxa"/>
            <w:vAlign w:val="center"/>
          </w:tcPr>
          <w:p w14:paraId="48AF3BD5" w14:textId="51C2C874" w:rsidR="00A0426A" w:rsidRDefault="00A0426A" w:rsidP="00A04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462" w:type="dxa"/>
            <w:noWrap/>
            <w:vAlign w:val="center"/>
          </w:tcPr>
          <w:p w14:paraId="05972CE1" w14:textId="4A3A87F2" w:rsidR="00A0426A" w:rsidRDefault="00A0426A" w:rsidP="00A04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1</w:t>
            </w:r>
            <w:r w:rsidR="00ED3F7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250" w:type="dxa"/>
            <w:noWrap/>
            <w:vAlign w:val="center"/>
          </w:tcPr>
          <w:p w14:paraId="13A166B1" w14:textId="42B03DF8" w:rsidR="00A0426A" w:rsidRDefault="00A0426A" w:rsidP="00A04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ED3F7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11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408" w:type="dxa"/>
            <w:vAlign w:val="center"/>
          </w:tcPr>
          <w:p w14:paraId="31ED5B8F" w14:textId="612CDC65" w:rsidR="00A0426A" w:rsidRDefault="0093360F" w:rsidP="00A04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27</w:t>
            </w:r>
          </w:p>
        </w:tc>
      </w:tr>
    </w:tbl>
    <w:p w14:paraId="4FAAB713" w14:textId="77777777" w:rsidR="00C11105" w:rsidRPr="001D215E" w:rsidRDefault="00C11105" w:rsidP="00C62087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2FEBF7D" w14:textId="57BE3F19" w:rsidR="001B14DF" w:rsidRPr="001D215E" w:rsidRDefault="001B14DF">
      <w:pPr>
        <w:rPr>
          <w:rFonts w:ascii="Arial" w:hAnsi="Arial" w:cs="Arial"/>
          <w:sz w:val="24"/>
          <w:szCs w:val="24"/>
        </w:rPr>
      </w:pPr>
    </w:p>
    <w:sectPr w:rsidR="001B14DF" w:rsidRPr="001D215E" w:rsidSect="005769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D1D5F" w14:textId="77777777" w:rsidR="007E2EAB" w:rsidRDefault="007E2EAB" w:rsidP="00B671DC">
      <w:pPr>
        <w:spacing w:after="0" w:line="240" w:lineRule="auto"/>
      </w:pPr>
      <w:r>
        <w:separator/>
      </w:r>
    </w:p>
  </w:endnote>
  <w:endnote w:type="continuationSeparator" w:id="0">
    <w:p w14:paraId="25910C15" w14:textId="77777777" w:rsidR="007E2EAB" w:rsidRDefault="007E2EAB" w:rsidP="00B67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FBCC4" w14:textId="77777777" w:rsidR="007E2EAB" w:rsidRDefault="007E2EAB" w:rsidP="00B671DC">
      <w:pPr>
        <w:spacing w:after="0" w:line="240" w:lineRule="auto"/>
      </w:pPr>
      <w:r>
        <w:separator/>
      </w:r>
    </w:p>
  </w:footnote>
  <w:footnote w:type="continuationSeparator" w:id="0">
    <w:p w14:paraId="2D5126EF" w14:textId="77777777" w:rsidR="007E2EAB" w:rsidRDefault="007E2EAB" w:rsidP="00B67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DC"/>
    <w:rsid w:val="00013CEA"/>
    <w:rsid w:val="000B56F9"/>
    <w:rsid w:val="000C1DE8"/>
    <w:rsid w:val="000D054D"/>
    <w:rsid w:val="001059CD"/>
    <w:rsid w:val="0011414F"/>
    <w:rsid w:val="0014014D"/>
    <w:rsid w:val="00183A59"/>
    <w:rsid w:val="00190AD9"/>
    <w:rsid w:val="001A3342"/>
    <w:rsid w:val="001B14DF"/>
    <w:rsid w:val="001D215E"/>
    <w:rsid w:val="00204DD4"/>
    <w:rsid w:val="00244836"/>
    <w:rsid w:val="002A3903"/>
    <w:rsid w:val="002B21DE"/>
    <w:rsid w:val="002C3CF5"/>
    <w:rsid w:val="002D017E"/>
    <w:rsid w:val="002E5A69"/>
    <w:rsid w:val="002F025B"/>
    <w:rsid w:val="00394868"/>
    <w:rsid w:val="003953CF"/>
    <w:rsid w:val="004A3677"/>
    <w:rsid w:val="004C65FE"/>
    <w:rsid w:val="004D701B"/>
    <w:rsid w:val="00506F2C"/>
    <w:rsid w:val="0051488B"/>
    <w:rsid w:val="00556227"/>
    <w:rsid w:val="00576910"/>
    <w:rsid w:val="005858AC"/>
    <w:rsid w:val="00587B9D"/>
    <w:rsid w:val="005A5088"/>
    <w:rsid w:val="005C27B7"/>
    <w:rsid w:val="005E0498"/>
    <w:rsid w:val="005F6E88"/>
    <w:rsid w:val="00691AD7"/>
    <w:rsid w:val="0069372B"/>
    <w:rsid w:val="006C2D4F"/>
    <w:rsid w:val="006D7FB9"/>
    <w:rsid w:val="00743429"/>
    <w:rsid w:val="007569C1"/>
    <w:rsid w:val="00774394"/>
    <w:rsid w:val="007766DB"/>
    <w:rsid w:val="00777E4E"/>
    <w:rsid w:val="00795EB9"/>
    <w:rsid w:val="007B22B0"/>
    <w:rsid w:val="007D0943"/>
    <w:rsid w:val="007E2EAB"/>
    <w:rsid w:val="008534EF"/>
    <w:rsid w:val="008940DF"/>
    <w:rsid w:val="008B15F5"/>
    <w:rsid w:val="008D2BB4"/>
    <w:rsid w:val="0093360F"/>
    <w:rsid w:val="00934C1A"/>
    <w:rsid w:val="00952CAE"/>
    <w:rsid w:val="00970F17"/>
    <w:rsid w:val="00973A88"/>
    <w:rsid w:val="00A0426A"/>
    <w:rsid w:val="00A41A99"/>
    <w:rsid w:val="00A56C96"/>
    <w:rsid w:val="00A57321"/>
    <w:rsid w:val="00A76E78"/>
    <w:rsid w:val="00A819B0"/>
    <w:rsid w:val="00AB6A7D"/>
    <w:rsid w:val="00AD0389"/>
    <w:rsid w:val="00B0189C"/>
    <w:rsid w:val="00B04C83"/>
    <w:rsid w:val="00B32E63"/>
    <w:rsid w:val="00B5234A"/>
    <w:rsid w:val="00B671DC"/>
    <w:rsid w:val="00BA57D2"/>
    <w:rsid w:val="00BD6A7A"/>
    <w:rsid w:val="00C07BE6"/>
    <w:rsid w:val="00C11105"/>
    <w:rsid w:val="00C45B19"/>
    <w:rsid w:val="00C55F0F"/>
    <w:rsid w:val="00C62087"/>
    <w:rsid w:val="00CF35CE"/>
    <w:rsid w:val="00D2215C"/>
    <w:rsid w:val="00D874E4"/>
    <w:rsid w:val="00D9734B"/>
    <w:rsid w:val="00DB1E5C"/>
    <w:rsid w:val="00DB5B3C"/>
    <w:rsid w:val="00DD715B"/>
    <w:rsid w:val="00DE47AC"/>
    <w:rsid w:val="00DE4A5A"/>
    <w:rsid w:val="00E37AB6"/>
    <w:rsid w:val="00E62103"/>
    <w:rsid w:val="00EB3C98"/>
    <w:rsid w:val="00EC49BC"/>
    <w:rsid w:val="00ED3F7C"/>
    <w:rsid w:val="00F0016C"/>
    <w:rsid w:val="00F0708D"/>
    <w:rsid w:val="00F66553"/>
    <w:rsid w:val="00F83B1C"/>
    <w:rsid w:val="00F9219F"/>
    <w:rsid w:val="00FB18F5"/>
    <w:rsid w:val="00FF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715D"/>
  <w15:chartTrackingRefBased/>
  <w15:docId w15:val="{6DF1282C-B41C-4DA9-8C71-C5F3D45B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">
    <w:name w:val="OE"/>
    <w:basedOn w:val="BodyTextFirstIndent"/>
    <w:link w:val="OEChar"/>
    <w:autoRedefine/>
    <w:rsid w:val="00DB1E5C"/>
    <w:pPr>
      <w:spacing w:after="120" w:line="240" w:lineRule="auto"/>
      <w:ind w:firstLine="0"/>
      <w:jc w:val="both"/>
    </w:pPr>
    <w:rPr>
      <w:rFonts w:ascii="Arial" w:eastAsia="Times New Roman" w:hAnsi="Arial" w:cs="Arial"/>
      <w:color w:val="000000" w:themeColor="text1"/>
    </w:rPr>
  </w:style>
  <w:style w:type="character" w:customStyle="1" w:styleId="OEChar">
    <w:name w:val="OE Char"/>
    <w:basedOn w:val="BodyTextFirstIndentChar"/>
    <w:link w:val="OE"/>
    <w:rsid w:val="00DB1E5C"/>
    <w:rPr>
      <w:rFonts w:ascii="Arial" w:eastAsia="Times New Roman" w:hAnsi="Arial" w:cs="Arial"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B1E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1E5C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B1E5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B1E5C"/>
  </w:style>
  <w:style w:type="paragraph" w:styleId="NoSpacing">
    <w:name w:val="No Spacing"/>
    <w:aliases w:val="o"/>
    <w:uiPriority w:val="1"/>
    <w:rsid w:val="00DB1E5C"/>
    <w:pPr>
      <w:spacing w:after="0" w:line="240" w:lineRule="auto"/>
      <w:jc w:val="both"/>
    </w:pPr>
    <w:rPr>
      <w:rFonts w:ascii="Arial" w:hAnsi="Arial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7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DC"/>
  </w:style>
  <w:style w:type="paragraph" w:styleId="Footer">
    <w:name w:val="footer"/>
    <w:basedOn w:val="Normal"/>
    <w:link w:val="Foot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DC"/>
  </w:style>
  <w:style w:type="paragraph" w:styleId="Revision">
    <w:name w:val="Revision"/>
    <w:hidden/>
    <w:uiPriority w:val="99"/>
    <w:semiHidden/>
    <w:rsid w:val="00D221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5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8</Words>
  <Characters>331</Characters>
  <Application>Microsoft Office Word</Application>
  <DocSecurity>0</DocSecurity>
  <Lines>2</Lines>
  <Paragraphs>1</Paragraphs>
  <ScaleCrop>false</ScaleCrop>
  <Company>University of Texas Medical Branch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ffre, Olivier</dc:creator>
  <cp:keywords/>
  <dc:description/>
  <cp:lastModifiedBy>Escaffre, Olivier</cp:lastModifiedBy>
  <cp:revision>34</cp:revision>
  <cp:lastPrinted>2024-09-05T15:43:00Z</cp:lastPrinted>
  <dcterms:created xsi:type="dcterms:W3CDTF">2025-01-23T20:28:00Z</dcterms:created>
  <dcterms:modified xsi:type="dcterms:W3CDTF">2025-12-18T21:29:00Z</dcterms:modified>
</cp:coreProperties>
</file>